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4A5E232" w14:textId="67C23F18" w:rsidR="00B62375" w:rsidRDefault="00B62375" w:rsidP="00B62375">
      <w:pPr>
        <w:pStyle w:val="normal0"/>
        <w:rPr>
          <w:sz w:val="24"/>
          <w:szCs w:val="24"/>
        </w:rPr>
      </w:pPr>
    </w:p>
    <w:p w14:paraId="4AE37B85" w14:textId="77777777" w:rsidR="00B62375" w:rsidRDefault="00B62375" w:rsidP="00B62375">
      <w:pPr>
        <w:pStyle w:val="normal0"/>
        <w:rPr>
          <w:sz w:val="24"/>
          <w:szCs w:val="24"/>
        </w:rPr>
      </w:pPr>
    </w:p>
    <w:p w14:paraId="1406719D" w14:textId="1985E9F0" w:rsidR="00B62375" w:rsidRDefault="00B62375" w:rsidP="00B62375">
      <w:pPr>
        <w:pStyle w:val="normal0"/>
        <w:rPr>
          <w:sz w:val="24"/>
          <w:szCs w:val="24"/>
        </w:rPr>
      </w:pPr>
    </w:p>
    <w:p w14:paraId="741EAB4A" w14:textId="77777777" w:rsidR="008C0982" w:rsidRDefault="008C0982" w:rsidP="00B62375">
      <w:pPr>
        <w:pStyle w:val="normal0"/>
        <w:rPr>
          <w:sz w:val="24"/>
          <w:szCs w:val="24"/>
        </w:rPr>
      </w:pPr>
    </w:p>
    <w:p w14:paraId="579E3A94" w14:textId="77777777" w:rsidR="008C0982" w:rsidRDefault="008C0982" w:rsidP="00B62375">
      <w:pPr>
        <w:pStyle w:val="normal0"/>
        <w:rPr>
          <w:sz w:val="24"/>
          <w:szCs w:val="24"/>
        </w:rPr>
      </w:pPr>
    </w:p>
    <w:p w14:paraId="128B2528" w14:textId="77777777" w:rsidR="000A494D" w:rsidRDefault="000A494D" w:rsidP="00B62375">
      <w:pPr>
        <w:pStyle w:val="normal0"/>
        <w:rPr>
          <w:sz w:val="24"/>
          <w:szCs w:val="24"/>
        </w:rPr>
      </w:pPr>
    </w:p>
    <w:p w14:paraId="7F1D3895" w14:textId="77777777" w:rsidR="000A494D" w:rsidRDefault="000A494D" w:rsidP="00B62375">
      <w:pPr>
        <w:pStyle w:val="normal0"/>
        <w:rPr>
          <w:sz w:val="24"/>
          <w:szCs w:val="24"/>
        </w:rPr>
      </w:pPr>
    </w:p>
    <w:tbl>
      <w:tblPr>
        <w:tblW w:w="13645" w:type="dxa"/>
        <w:jc w:val="center"/>
        <w:tblInd w:w="-1224" w:type="dxa"/>
        <w:tblLayout w:type="fixed"/>
        <w:tblLook w:val="04A0" w:firstRow="1" w:lastRow="0" w:firstColumn="1" w:lastColumn="0" w:noHBand="0" w:noVBand="1"/>
      </w:tblPr>
      <w:tblGrid>
        <w:gridCol w:w="1512"/>
        <w:gridCol w:w="1318"/>
        <w:gridCol w:w="1121"/>
        <w:gridCol w:w="1318"/>
        <w:gridCol w:w="1318"/>
        <w:gridCol w:w="1043"/>
        <w:gridCol w:w="1350"/>
        <w:gridCol w:w="885"/>
        <w:gridCol w:w="810"/>
        <w:gridCol w:w="990"/>
        <w:gridCol w:w="990"/>
        <w:gridCol w:w="990"/>
      </w:tblGrid>
      <w:tr w:rsidR="000A494D" w:rsidRPr="000A494D" w14:paraId="2FEB2FC9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18B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C38B" w14:textId="036B591C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A rectu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15E" w14:textId="4846412B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gramStart"/>
            <w:r w:rsidRPr="000A494D">
              <w:rPr>
                <w:rFonts w:eastAsia="Times New Roman" w:cs="Times New Roman"/>
                <w:sz w:val="24"/>
                <w:szCs w:val="24"/>
              </w:rPr>
              <w:t>A  Skin</w:t>
            </w:r>
            <w:proofErr w:type="gram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CC6" w14:textId="4A3ED8BA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0A494D">
              <w:rPr>
                <w:rFonts w:eastAsia="Times New Roman" w:cs="Times New Roman"/>
                <w:sz w:val="24"/>
                <w:szCs w:val="24"/>
              </w:rPr>
              <w:t>Chuf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F32" w14:textId="680D23B2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B rect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B88" w14:textId="5B1F527B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gramStart"/>
            <w:r w:rsidRPr="000A494D">
              <w:rPr>
                <w:rFonts w:eastAsia="Times New Roman" w:cs="Times New Roman"/>
                <w:sz w:val="24"/>
                <w:szCs w:val="24"/>
              </w:rPr>
              <w:t>B  Skin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D5B" w14:textId="5BAC2B53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 xml:space="preserve">B </w:t>
            </w:r>
            <w:proofErr w:type="spellStart"/>
            <w:r w:rsidRPr="000A494D">
              <w:rPr>
                <w:rFonts w:eastAsia="Times New Roman" w:cs="Times New Roman"/>
                <w:sz w:val="24"/>
                <w:szCs w:val="24"/>
              </w:rPr>
              <w:t>Chuf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395" w14:textId="084DB49B" w:rsidR="000A494D" w:rsidRPr="000A494D" w:rsidRDefault="00CB6468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W</w:t>
            </w:r>
            <w:r w:rsidR="000A494D" w:rsidRPr="000A494D">
              <w:rPr>
                <w:rFonts w:eastAsia="Times New Roman" w:cs="Times New Roman"/>
                <w:sz w:val="24"/>
                <w:szCs w:val="24"/>
              </w:rPr>
              <w:t>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575" w14:textId="5EA0EFE5" w:rsidR="000A494D" w:rsidRPr="000A494D" w:rsidRDefault="00CB6468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F</w:t>
            </w:r>
            <w:r w:rsidR="000A494D" w:rsidRPr="000A494D">
              <w:rPr>
                <w:rFonts w:eastAsia="Times New Roman" w:cs="Times New Roman"/>
                <w:sz w:val="24"/>
                <w:szCs w:val="24"/>
              </w:rPr>
              <w:t>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DA89" w14:textId="68F9CF3B" w:rsidR="000A494D" w:rsidRPr="000A494D" w:rsidRDefault="00CB6468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A</w:t>
            </w:r>
            <w:r w:rsidR="000A494D" w:rsidRPr="000A494D">
              <w:rPr>
                <w:rFonts w:eastAsia="Times New Roman" w:cs="Times New Roman"/>
                <w:sz w:val="24"/>
                <w:szCs w:val="24"/>
              </w:rPr>
              <w:t xml:space="preserve">i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9C3A" w14:textId="7A202A74" w:rsidR="000A494D" w:rsidRPr="000A494D" w:rsidRDefault="00CB6468" w:rsidP="00CB64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H</w:t>
            </w:r>
            <w:r w:rsidR="000A494D" w:rsidRPr="000A494D">
              <w:rPr>
                <w:rFonts w:eastAsia="Times New Roman" w:cs="Times New Roman"/>
                <w:sz w:val="24"/>
                <w:szCs w:val="24"/>
              </w:rPr>
              <w:t>uman n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A79" w14:textId="6F9699DA" w:rsidR="000A494D" w:rsidRPr="000A494D" w:rsidRDefault="00CB6468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H</w:t>
            </w:r>
            <w:r w:rsidR="000A494D" w:rsidRPr="000A494D">
              <w:rPr>
                <w:rFonts w:eastAsia="Times New Roman" w:cs="Times New Roman"/>
                <w:sz w:val="24"/>
                <w:szCs w:val="24"/>
              </w:rPr>
              <w:t>uman hand</w:t>
            </w:r>
          </w:p>
        </w:tc>
      </w:tr>
      <w:tr w:rsidR="000A494D" w:rsidRPr="000A494D" w14:paraId="21FA8F2A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4F6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Module_0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547E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723AD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4743FC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07EF2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56E14B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B1C914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B58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C4B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859D35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22E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D61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</w:tr>
      <w:tr w:rsidR="000A494D" w:rsidRPr="000A494D" w14:paraId="382946A6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63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Module_0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47A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11A3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5BA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F8E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983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4DD9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4DB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45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B89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2386F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7BE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</w:tr>
      <w:tr w:rsidR="000A494D" w:rsidRPr="000A494D" w14:paraId="599D32A6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4F7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Module_0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0638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907EE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B86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997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6336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DC5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F72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6F7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6D0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DF7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BE7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</w:tr>
      <w:tr w:rsidR="000A494D" w:rsidRPr="000A494D" w14:paraId="23346222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C75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Module_0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F842C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25E8DD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633EB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693FC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BFAA13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EC8885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4CA0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8F23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95F2AE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C33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21AB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</w:tr>
      <w:tr w:rsidR="000A494D" w:rsidRPr="000A494D" w14:paraId="23AD8BB2" w14:textId="77777777" w:rsidTr="001337EA">
        <w:trPr>
          <w:trHeight w:val="30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70FE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Module_07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EC946C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306A60A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1C86F4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7216C3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DFF255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60894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95C6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9CE1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364E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8754FB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D40AC2" w14:textId="77777777" w:rsidR="000A494D" w:rsidRPr="000A494D" w:rsidRDefault="000A494D" w:rsidP="000A49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Times New Roman"/>
                <w:color w:val="9C0006"/>
                <w:sz w:val="24"/>
                <w:szCs w:val="24"/>
              </w:rPr>
            </w:pPr>
            <w:r w:rsidRPr="000A494D">
              <w:rPr>
                <w:rFonts w:eastAsia="Times New Roman" w:cs="Times New Roman"/>
                <w:color w:val="9C0006"/>
                <w:sz w:val="24"/>
                <w:szCs w:val="24"/>
              </w:rPr>
              <w:t>Down</w:t>
            </w:r>
          </w:p>
        </w:tc>
      </w:tr>
    </w:tbl>
    <w:p w14:paraId="1F10B028" w14:textId="77777777" w:rsidR="000A494D" w:rsidRDefault="000A494D" w:rsidP="00B62375">
      <w:pPr>
        <w:pStyle w:val="normal0"/>
        <w:rPr>
          <w:sz w:val="24"/>
          <w:szCs w:val="24"/>
        </w:rPr>
      </w:pPr>
    </w:p>
    <w:p w14:paraId="58128292" w14:textId="77777777" w:rsidR="00FF37D3" w:rsidRDefault="00FF37D3" w:rsidP="00B62375">
      <w:pPr>
        <w:pStyle w:val="normal0"/>
        <w:rPr>
          <w:sz w:val="24"/>
          <w:szCs w:val="24"/>
        </w:rPr>
      </w:pPr>
    </w:p>
    <w:p w14:paraId="592806EF" w14:textId="77777777" w:rsidR="00FF37D3" w:rsidRDefault="00FF37D3" w:rsidP="00B62375">
      <w:pPr>
        <w:pStyle w:val="normal0"/>
        <w:rPr>
          <w:sz w:val="24"/>
          <w:szCs w:val="24"/>
        </w:rPr>
      </w:pPr>
    </w:p>
    <w:p w14:paraId="6F9EEE3D" w14:textId="77777777" w:rsidR="00FF37D3" w:rsidRDefault="00FF37D3" w:rsidP="00B62375">
      <w:pPr>
        <w:pStyle w:val="normal0"/>
        <w:rPr>
          <w:sz w:val="24"/>
          <w:szCs w:val="24"/>
        </w:rPr>
      </w:pPr>
    </w:p>
    <w:p w14:paraId="3F269E2F" w14:textId="77777777" w:rsidR="00FF37D3" w:rsidRDefault="00FF37D3" w:rsidP="00B62375">
      <w:pPr>
        <w:pStyle w:val="normal0"/>
        <w:rPr>
          <w:sz w:val="24"/>
          <w:szCs w:val="24"/>
        </w:rPr>
      </w:pPr>
    </w:p>
    <w:p w14:paraId="478F4D03" w14:textId="77777777" w:rsidR="00FF37D3" w:rsidRDefault="00FF37D3" w:rsidP="00B62375">
      <w:pPr>
        <w:pStyle w:val="normal0"/>
        <w:rPr>
          <w:sz w:val="24"/>
          <w:szCs w:val="24"/>
        </w:rPr>
      </w:pPr>
    </w:p>
    <w:p w14:paraId="5F8A410F" w14:textId="77777777" w:rsidR="00FF37D3" w:rsidRDefault="00FF37D3" w:rsidP="00B62375">
      <w:pPr>
        <w:pStyle w:val="normal0"/>
        <w:rPr>
          <w:sz w:val="24"/>
          <w:szCs w:val="24"/>
        </w:rPr>
      </w:pPr>
    </w:p>
    <w:p w14:paraId="55EEB58A" w14:textId="77777777" w:rsidR="00FF37D3" w:rsidRDefault="00FF37D3" w:rsidP="00B62375">
      <w:pPr>
        <w:pStyle w:val="normal0"/>
        <w:rPr>
          <w:sz w:val="24"/>
          <w:szCs w:val="24"/>
        </w:rPr>
      </w:pPr>
    </w:p>
    <w:p w14:paraId="66190FDB" w14:textId="77777777" w:rsidR="00FF37D3" w:rsidRDefault="00FF37D3" w:rsidP="00FF37D3">
      <w:pPr>
        <w:pStyle w:val="normal0"/>
        <w:rPr>
          <w:sz w:val="24"/>
          <w:szCs w:val="24"/>
        </w:rPr>
      </w:pPr>
    </w:p>
    <w:p w14:paraId="6A822AFC" w14:textId="77777777" w:rsidR="00FF37D3" w:rsidRDefault="00FF37D3" w:rsidP="00FF37D3">
      <w:pPr>
        <w:pStyle w:val="normal0"/>
        <w:rPr>
          <w:i/>
          <w:sz w:val="24"/>
          <w:szCs w:val="24"/>
        </w:rPr>
      </w:pPr>
      <w:bookmarkStart w:id="0" w:name="_GoBack"/>
      <w:bookmarkEnd w:id="0"/>
    </w:p>
    <w:sectPr w:rsidR="00FF37D3" w:rsidSect="00FF37D3">
      <w:pgSz w:w="15840" w:h="12240" w:orient="landscape"/>
      <w:pgMar w:top="1440" w:right="1440" w:bottom="72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11FF3"/>
    <w:rsid w:val="00011FF3"/>
    <w:rsid w:val="0007289C"/>
    <w:rsid w:val="000851CD"/>
    <w:rsid w:val="000A494D"/>
    <w:rsid w:val="000B432A"/>
    <w:rsid w:val="000C0511"/>
    <w:rsid w:val="000C7281"/>
    <w:rsid w:val="000C7B4D"/>
    <w:rsid w:val="0012076B"/>
    <w:rsid w:val="00122F35"/>
    <w:rsid w:val="001337EA"/>
    <w:rsid w:val="0016533A"/>
    <w:rsid w:val="001B32D8"/>
    <w:rsid w:val="001C5792"/>
    <w:rsid w:val="001D0360"/>
    <w:rsid w:val="001F515D"/>
    <w:rsid w:val="00220111"/>
    <w:rsid w:val="00233A95"/>
    <w:rsid w:val="00263939"/>
    <w:rsid w:val="00267E8F"/>
    <w:rsid w:val="0028396E"/>
    <w:rsid w:val="00287748"/>
    <w:rsid w:val="00293000"/>
    <w:rsid w:val="002B4924"/>
    <w:rsid w:val="002E1F70"/>
    <w:rsid w:val="002F00E1"/>
    <w:rsid w:val="002F6E87"/>
    <w:rsid w:val="003057D1"/>
    <w:rsid w:val="00332B49"/>
    <w:rsid w:val="00363B96"/>
    <w:rsid w:val="00374BFD"/>
    <w:rsid w:val="00394EE7"/>
    <w:rsid w:val="003B2501"/>
    <w:rsid w:val="003B7148"/>
    <w:rsid w:val="003C2845"/>
    <w:rsid w:val="003E150C"/>
    <w:rsid w:val="00407218"/>
    <w:rsid w:val="0040785E"/>
    <w:rsid w:val="004278BC"/>
    <w:rsid w:val="0046650B"/>
    <w:rsid w:val="004751C3"/>
    <w:rsid w:val="004B0C37"/>
    <w:rsid w:val="004B7D1D"/>
    <w:rsid w:val="004C11FD"/>
    <w:rsid w:val="0055126F"/>
    <w:rsid w:val="00564325"/>
    <w:rsid w:val="005A7761"/>
    <w:rsid w:val="005C5599"/>
    <w:rsid w:val="005E3B33"/>
    <w:rsid w:val="005E549C"/>
    <w:rsid w:val="00611689"/>
    <w:rsid w:val="00613199"/>
    <w:rsid w:val="006500A0"/>
    <w:rsid w:val="00652A74"/>
    <w:rsid w:val="006924FF"/>
    <w:rsid w:val="006C5AD4"/>
    <w:rsid w:val="006D239E"/>
    <w:rsid w:val="006D5E24"/>
    <w:rsid w:val="006F7673"/>
    <w:rsid w:val="00704D47"/>
    <w:rsid w:val="00721545"/>
    <w:rsid w:val="00721D46"/>
    <w:rsid w:val="007242BA"/>
    <w:rsid w:val="00733B39"/>
    <w:rsid w:val="00754DE1"/>
    <w:rsid w:val="0078138A"/>
    <w:rsid w:val="007B4537"/>
    <w:rsid w:val="007D0D31"/>
    <w:rsid w:val="007E3135"/>
    <w:rsid w:val="00802316"/>
    <w:rsid w:val="00845754"/>
    <w:rsid w:val="008631C3"/>
    <w:rsid w:val="00893031"/>
    <w:rsid w:val="008C0982"/>
    <w:rsid w:val="008C1E12"/>
    <w:rsid w:val="008F0D2C"/>
    <w:rsid w:val="008F13A0"/>
    <w:rsid w:val="008F3937"/>
    <w:rsid w:val="008F56B6"/>
    <w:rsid w:val="0093476C"/>
    <w:rsid w:val="00966FAE"/>
    <w:rsid w:val="00972BD3"/>
    <w:rsid w:val="009937B0"/>
    <w:rsid w:val="009B743D"/>
    <w:rsid w:val="009C466E"/>
    <w:rsid w:val="009F3755"/>
    <w:rsid w:val="009F7F83"/>
    <w:rsid w:val="00A12874"/>
    <w:rsid w:val="00A22510"/>
    <w:rsid w:val="00A43B18"/>
    <w:rsid w:val="00A7145C"/>
    <w:rsid w:val="00A73C8E"/>
    <w:rsid w:val="00AB3A03"/>
    <w:rsid w:val="00B22A0A"/>
    <w:rsid w:val="00B62375"/>
    <w:rsid w:val="00BA2711"/>
    <w:rsid w:val="00BC70E7"/>
    <w:rsid w:val="00C017C9"/>
    <w:rsid w:val="00C31B59"/>
    <w:rsid w:val="00C3226D"/>
    <w:rsid w:val="00C92648"/>
    <w:rsid w:val="00CB272F"/>
    <w:rsid w:val="00CB6468"/>
    <w:rsid w:val="00D20285"/>
    <w:rsid w:val="00D271F7"/>
    <w:rsid w:val="00D42857"/>
    <w:rsid w:val="00D51993"/>
    <w:rsid w:val="00D5264A"/>
    <w:rsid w:val="00D674C2"/>
    <w:rsid w:val="00D761E3"/>
    <w:rsid w:val="00D866AB"/>
    <w:rsid w:val="00DD2ADD"/>
    <w:rsid w:val="00E47F87"/>
    <w:rsid w:val="00E644EB"/>
    <w:rsid w:val="00E66D18"/>
    <w:rsid w:val="00E76E49"/>
    <w:rsid w:val="00EB785A"/>
    <w:rsid w:val="00EE054C"/>
    <w:rsid w:val="00EE1C6F"/>
    <w:rsid w:val="00EF6539"/>
    <w:rsid w:val="00EF6F57"/>
    <w:rsid w:val="00F201EA"/>
    <w:rsid w:val="00F50BC7"/>
    <w:rsid w:val="00F54B13"/>
    <w:rsid w:val="00F57121"/>
    <w:rsid w:val="00FA72FE"/>
    <w:rsid w:val="00FC4E80"/>
    <w:rsid w:val="00FD05EF"/>
    <w:rsid w:val="00FD6D46"/>
    <w:rsid w:val="00FE5ACA"/>
    <w:rsid w:val="00FF37D3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5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>University of Chicago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sar Cardona</cp:lastModifiedBy>
  <cp:revision>4</cp:revision>
  <dcterms:created xsi:type="dcterms:W3CDTF">2018-04-19T21:54:00Z</dcterms:created>
  <dcterms:modified xsi:type="dcterms:W3CDTF">2018-04-1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dLVOsCY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